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1E3B0" w14:textId="77777777" w:rsidR="00E00B0E" w:rsidRPr="00E00B0E" w:rsidRDefault="00E00B0E" w:rsidP="00E00B0E"/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2"/>
        <w:gridCol w:w="4398"/>
        <w:gridCol w:w="3372"/>
      </w:tblGrid>
      <w:tr w:rsidR="00463363" w:rsidRPr="000D648C" w14:paraId="209CBEBD" w14:textId="77777777" w:rsidTr="00C81C59">
        <w:trPr>
          <w:trHeight w:val="267"/>
          <w:jc w:val="center"/>
        </w:trPr>
        <w:tc>
          <w:tcPr>
            <w:tcW w:w="102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5B5370" w14:textId="0FDC4348" w:rsidR="00463363" w:rsidRPr="000D648C" w:rsidRDefault="00463363" w:rsidP="00C81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l </w:t>
            </w:r>
            <w:r w:rsidRPr="000D64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 w:rsidR="009635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  <w:r w:rsidRPr="000D64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: </w:t>
            </w:r>
            <w:r w:rsidR="009635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st of Oligo Primers</w:t>
            </w:r>
            <w:r w:rsidRPr="000D64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used in this study</w:t>
            </w:r>
          </w:p>
        </w:tc>
      </w:tr>
      <w:tr w:rsidR="00463363" w:rsidRPr="000D648C" w14:paraId="375101C7" w14:textId="77777777" w:rsidTr="00C81C59">
        <w:trPr>
          <w:trHeight w:val="458"/>
          <w:jc w:val="center"/>
        </w:trPr>
        <w:tc>
          <w:tcPr>
            <w:tcW w:w="251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4E2457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398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D4E29E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337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06860B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463363" w:rsidRPr="000D648C" w14:paraId="6F5D2770" w14:textId="77777777" w:rsidTr="00C81C59">
        <w:trPr>
          <w:trHeight w:val="458"/>
          <w:jc w:val="center"/>
        </w:trPr>
        <w:tc>
          <w:tcPr>
            <w:tcW w:w="25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E0875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Pgk1_F</w:t>
            </w:r>
          </w:p>
        </w:tc>
        <w:tc>
          <w:tcPr>
            <w:tcW w:w="43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75030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CACCTTCCTCAAAGTGTCTCA</w:t>
            </w:r>
          </w:p>
        </w:tc>
        <w:tc>
          <w:tcPr>
            <w:tcW w:w="3372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C198E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Validation of cDNA</w:t>
            </w:r>
          </w:p>
        </w:tc>
      </w:tr>
      <w:tr w:rsidR="00463363" w:rsidRPr="000D648C" w14:paraId="77582AAA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EDF22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pgk1_R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30779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TGAAGTCAACAGGCAGAGTG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28AEB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96351F" w14:paraId="2A10EFB8" w14:textId="77777777" w:rsidTr="00C81C59">
        <w:trPr>
          <w:trHeight w:val="465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9BF09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-1_Fw5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278BC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GACTCGTCACCTTGTGAGG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EB48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aRNAV-1 detection (Charon et al., 2019)</w:t>
            </w:r>
          </w:p>
        </w:tc>
      </w:tr>
      <w:tr w:rsidR="00463363" w:rsidRPr="000D648C" w14:paraId="6620346E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C93AA9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1_Rev5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DC56E9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TGGCATCCACTTCAAGCAG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FF099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463363" w:rsidRPr="000D648C" w14:paraId="1C8205C9" w14:textId="77777777" w:rsidTr="00C81C59">
        <w:trPr>
          <w:trHeight w:val="465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857D8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BW_Narnalike_Fw1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EEB4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CTGAAATTGATAARGAYGAAACTC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52611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2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gment I) detection (Charon et al., 2019)</w:t>
            </w:r>
          </w:p>
        </w:tc>
      </w:tr>
      <w:tr w:rsidR="00463363" w:rsidRPr="000D648C" w14:paraId="32674F5F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4BEEB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BW_Narnalike_Rev1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D2179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CGTGGCATCCTTYAAATCTGATG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A1292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17EFD90D" w14:textId="77777777" w:rsidTr="00C81C59">
        <w:trPr>
          <w:trHeight w:val="458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CAB4E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3_F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4A73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GAACAGCCACACCGTTA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03862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3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="00463363" w:rsidRPr="000D648C" w14:paraId="472199A0" w14:textId="77777777" w:rsidTr="00C81C59">
        <w:trPr>
          <w:jc w:val="center"/>
        </w:trPr>
        <w:tc>
          <w:tcPr>
            <w:tcW w:w="25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68C34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DA7D7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2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CD418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48C63B01" w14:textId="77777777" w:rsidTr="00C81C59">
        <w:trPr>
          <w:trHeight w:val="465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F6118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3_R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CCAFB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TACTTCCGCCATGCACAG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3E35D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41161864" w14:textId="77777777" w:rsidTr="00C81C59">
        <w:trPr>
          <w:trHeight w:val="458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2757E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4_F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264B3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TATGAGTTCGGGGCCAG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DFFAA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4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="00463363" w:rsidRPr="000D648C" w14:paraId="450E3C6E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28315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4_R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B6C6E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AACCCATGACAAAGCCAT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BB3D1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28E52351" w14:textId="77777777" w:rsidTr="00C81C59">
        <w:trPr>
          <w:trHeight w:val="465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12A31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ANV5_F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C78A9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TAGGGACGTGTAACCCCAGA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DC395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5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="00463363" w:rsidRPr="000D648C" w14:paraId="7FC79D59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89B63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5_R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E1151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GAACACTCCCAACCGTGGTA</w:t>
            </w:r>
          </w:p>
        </w:tc>
        <w:tc>
          <w:tcPr>
            <w:tcW w:w="3372" w:type="dxa"/>
            <w:vMerge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AF6B6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3363" w:rsidRPr="000D648C" w14:paraId="351F40A0" w14:textId="77777777" w:rsidTr="00C81C59">
        <w:trPr>
          <w:trHeight w:val="465"/>
          <w:jc w:val="center"/>
        </w:trPr>
        <w:tc>
          <w:tcPr>
            <w:tcW w:w="25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C5BA4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6_F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4633E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TTTTGGTGGAGCGTGGACATCTT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011FF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NAV-6 </w:t>
            </w:r>
            <w:proofErr w:type="spellStart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="00463363" w:rsidRPr="000D648C" w14:paraId="0334EAF3" w14:textId="77777777" w:rsidTr="00C81C59">
        <w:trPr>
          <w:trHeight w:val="458"/>
          <w:jc w:val="center"/>
        </w:trPr>
        <w:tc>
          <w:tcPr>
            <w:tcW w:w="251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EFD90" w14:textId="77777777" w:rsidR="00463363" w:rsidRPr="000D648C" w:rsidRDefault="00463363" w:rsidP="00C81C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MaRNAV6_R</w:t>
            </w:r>
          </w:p>
        </w:tc>
        <w:tc>
          <w:tcPr>
            <w:tcW w:w="4398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24311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48C">
              <w:rPr>
                <w:rFonts w:ascii="Times New Roman" w:eastAsia="Times New Roman" w:hAnsi="Times New Roman" w:cs="Times New Roman"/>
                <w:sz w:val="24"/>
                <w:szCs w:val="24"/>
              </w:rPr>
              <w:t>GCTCGAGATCCCTGAGTTTC</w:t>
            </w:r>
          </w:p>
        </w:tc>
        <w:tc>
          <w:tcPr>
            <w:tcW w:w="3372" w:type="dxa"/>
            <w:vMerge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3E780" w14:textId="77777777" w:rsidR="00463363" w:rsidRPr="000D648C" w:rsidRDefault="00463363" w:rsidP="00C81C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6321CE2" w14:textId="4B8AADFE" w:rsidR="00E00B0E" w:rsidRPr="00E00B0E" w:rsidRDefault="00E00B0E" w:rsidP="00E00B0E">
      <w:pPr>
        <w:tabs>
          <w:tab w:val="left" w:pos="2833"/>
        </w:tabs>
      </w:pPr>
      <w:r>
        <w:tab/>
      </w:r>
    </w:p>
    <w:sectPr w:rsidR="00E00B0E" w:rsidRPr="00E00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B0E"/>
    <w:rsid w:val="000626BD"/>
    <w:rsid w:val="000B7D54"/>
    <w:rsid w:val="00463363"/>
    <w:rsid w:val="007944C6"/>
    <w:rsid w:val="008875E1"/>
    <w:rsid w:val="0096351F"/>
    <w:rsid w:val="00A170C0"/>
    <w:rsid w:val="00C27D9D"/>
    <w:rsid w:val="00D92A5C"/>
    <w:rsid w:val="00E00B0E"/>
    <w:rsid w:val="00FA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CB1A3"/>
  <w15:chartTrackingRefBased/>
  <w15:docId w15:val="{4E8AE0E7-D098-4845-A1A3-D9BDE7609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363"/>
  </w:style>
  <w:style w:type="paragraph" w:styleId="Heading1">
    <w:name w:val="heading 1"/>
    <w:basedOn w:val="Normal"/>
    <w:next w:val="Normal"/>
    <w:link w:val="Heading1Char"/>
    <w:uiPriority w:val="9"/>
    <w:qFormat/>
    <w:rsid w:val="00E00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B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B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B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B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peranza</dc:creator>
  <cp:keywords/>
  <dc:description/>
  <cp:lastModifiedBy>Carlos Esperanza</cp:lastModifiedBy>
  <cp:revision>3</cp:revision>
  <dcterms:created xsi:type="dcterms:W3CDTF">2024-08-15T03:10:00Z</dcterms:created>
  <dcterms:modified xsi:type="dcterms:W3CDTF">2025-03-31T05:27:00Z</dcterms:modified>
</cp:coreProperties>
</file>